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FAE0D" w14:textId="77777777" w:rsidR="00314008" w:rsidRPr="009E2BE1" w:rsidRDefault="00314008" w:rsidP="00314008">
      <w:pPr>
        <w:spacing w:line="600" w:lineRule="auto"/>
      </w:pPr>
      <w:bookmarkStart w:id="0" w:name="_GoBack"/>
      <w:bookmarkEnd w:id="0"/>
    </w:p>
    <w:tbl>
      <w:tblPr>
        <w:tblW w:w="0" w:type="auto"/>
        <w:tblInd w:w="2" w:type="dxa"/>
        <w:tblLayout w:type="fixed"/>
        <w:tblLook w:val="00A0" w:firstRow="1" w:lastRow="0" w:firstColumn="1" w:lastColumn="0" w:noHBand="0" w:noVBand="0"/>
      </w:tblPr>
      <w:tblGrid>
        <w:gridCol w:w="1308"/>
        <w:gridCol w:w="1227"/>
        <w:gridCol w:w="1171"/>
        <w:gridCol w:w="1800"/>
        <w:gridCol w:w="1170"/>
        <w:gridCol w:w="1350"/>
        <w:gridCol w:w="1260"/>
        <w:gridCol w:w="1440"/>
        <w:gridCol w:w="1080"/>
        <w:gridCol w:w="1368"/>
      </w:tblGrid>
      <w:tr w:rsidR="00314008" w:rsidRPr="005A742E" w14:paraId="27C08657" w14:textId="77777777" w:rsidTr="00810AC0">
        <w:trPr>
          <w:trHeight w:val="827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C4FB85" w14:textId="77777777" w:rsidR="00314008" w:rsidRPr="005A742E" w:rsidRDefault="00314008" w:rsidP="004D56A0">
            <w:pPr>
              <w:jc w:val="center"/>
              <w:rPr>
                <w:b/>
                <w:bCs/>
              </w:rPr>
            </w:pPr>
            <w:r w:rsidRPr="005A742E">
              <w:rPr>
                <w:b/>
                <w:bCs/>
              </w:rPr>
              <w:t>Catalog Numbe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F1EC25" w14:textId="77777777" w:rsidR="00314008" w:rsidRPr="005A742E" w:rsidRDefault="00314008" w:rsidP="004D56A0">
            <w:pPr>
              <w:jc w:val="center"/>
              <w:rPr>
                <w:b/>
                <w:bCs/>
              </w:rPr>
            </w:pPr>
            <w:r w:rsidRPr="005A742E">
              <w:rPr>
                <w:b/>
                <w:bCs/>
              </w:rPr>
              <w:t>Date Collected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FCFE36" w14:textId="77777777" w:rsidR="00314008" w:rsidRPr="005A742E" w:rsidRDefault="00314008" w:rsidP="004D56A0">
            <w:pPr>
              <w:jc w:val="center"/>
              <w:rPr>
                <w:b/>
                <w:bCs/>
              </w:rPr>
            </w:pPr>
            <w:r w:rsidRPr="005A742E">
              <w:rPr>
                <w:b/>
                <w:bCs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B1555A" w14:textId="598FD392" w:rsidR="00314008" w:rsidRDefault="00314008" w:rsidP="004D56A0">
            <w:pPr>
              <w:jc w:val="center"/>
              <w:rPr>
                <w:b/>
                <w:bCs/>
              </w:rPr>
            </w:pPr>
          </w:p>
          <w:p w14:paraId="26244194" w14:textId="77777777" w:rsidR="00314008" w:rsidRPr="005A742E" w:rsidRDefault="00314008" w:rsidP="004D56A0">
            <w:pPr>
              <w:jc w:val="center"/>
              <w:rPr>
                <w:b/>
                <w:bCs/>
              </w:rPr>
            </w:pPr>
            <w:r w:rsidRPr="005A742E">
              <w:rPr>
                <w:b/>
                <w:bCs/>
              </w:rPr>
              <w:t>St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F4831C" w14:textId="77777777" w:rsidR="00314008" w:rsidRPr="005A742E" w:rsidRDefault="00314008" w:rsidP="004D56A0">
            <w:pPr>
              <w:jc w:val="center"/>
              <w:rPr>
                <w:b/>
                <w:bCs/>
              </w:rPr>
            </w:pPr>
            <w:r w:rsidRPr="005A742E">
              <w:rPr>
                <w:b/>
                <w:bCs/>
              </w:rPr>
              <w:t>Decimal Latitu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56B9CA" w14:textId="77777777" w:rsidR="00314008" w:rsidRPr="005A742E" w:rsidRDefault="00314008" w:rsidP="004D56A0">
            <w:pPr>
              <w:jc w:val="center"/>
              <w:rPr>
                <w:b/>
                <w:bCs/>
              </w:rPr>
            </w:pPr>
            <w:r w:rsidRPr="005A742E">
              <w:rPr>
                <w:b/>
                <w:bCs/>
              </w:rPr>
              <w:t>Decimal Longitu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225472" w14:textId="77777777" w:rsidR="00314008" w:rsidRPr="005A742E" w:rsidRDefault="00314008" w:rsidP="004D56A0">
            <w:pPr>
              <w:jc w:val="center"/>
              <w:rPr>
                <w:b/>
                <w:bCs/>
              </w:rPr>
            </w:pPr>
            <w:r w:rsidRPr="005A742E">
              <w:rPr>
                <w:b/>
                <w:bCs/>
              </w:rPr>
              <w:t>Elevation (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0E7FFD" w14:textId="77777777" w:rsidR="00314008" w:rsidRPr="005A742E" w:rsidRDefault="00314008" w:rsidP="00686A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δ</w:t>
            </w:r>
            <w:r w:rsidR="00686A28" w:rsidRPr="00686A28">
              <w:rPr>
                <w:b/>
                <w:bCs/>
                <w:vertAlign w:val="superscript"/>
              </w:rPr>
              <w:t>2</w:t>
            </w:r>
            <w:r w:rsidR="00686A28">
              <w:rPr>
                <w:b/>
                <w:bCs/>
              </w:rPr>
              <w:t>H</w:t>
            </w:r>
            <w:r w:rsidRPr="005A742E">
              <w:rPr>
                <w:b/>
                <w:bCs/>
              </w:rPr>
              <w:t xml:space="preserve"> Growing Seas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51004D" w14:textId="77777777" w:rsidR="00314008" w:rsidRPr="005A742E" w:rsidRDefault="00686A28" w:rsidP="004D56A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δ</w:t>
            </w:r>
            <w:r w:rsidRPr="00686A28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H</w:t>
            </w:r>
            <w:r w:rsidR="00314008" w:rsidRPr="005A742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</w:t>
            </w:r>
            <w:r w:rsidR="00314008" w:rsidRPr="005A742E">
              <w:rPr>
                <w:b/>
                <w:bCs/>
              </w:rPr>
              <w:t>Hai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855952" w14:textId="7DB45E34" w:rsidR="00314008" w:rsidRPr="005A742E" w:rsidRDefault="00314008" w:rsidP="00FD2FA2">
            <w:pPr>
              <w:jc w:val="center"/>
              <w:rPr>
                <w:b/>
                <w:bCs/>
              </w:rPr>
            </w:pPr>
            <w:r w:rsidRPr="005A742E">
              <w:rPr>
                <w:b/>
                <w:bCs/>
              </w:rPr>
              <w:t xml:space="preserve">Included in </w:t>
            </w:r>
            <w:r w:rsidR="00BC13D6">
              <w:rPr>
                <w:b/>
                <w:bCs/>
              </w:rPr>
              <w:t>June 14-</w:t>
            </w:r>
            <w:r w:rsidR="00FD2FA2">
              <w:rPr>
                <w:b/>
                <w:bCs/>
              </w:rPr>
              <w:t xml:space="preserve">August 7 </w:t>
            </w:r>
            <w:r w:rsidRPr="005A742E">
              <w:rPr>
                <w:b/>
                <w:bCs/>
              </w:rPr>
              <w:t>RMA</w:t>
            </w:r>
          </w:p>
        </w:tc>
      </w:tr>
      <w:tr w:rsidR="00314008" w:rsidRPr="00165116" w14:paraId="680B06AE" w14:textId="77777777" w:rsidTr="00810AC0">
        <w:trPr>
          <w:trHeight w:val="315"/>
        </w:trPr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FEE927F" w14:textId="77777777" w:rsidR="00314008" w:rsidRPr="00165116" w:rsidRDefault="00314008" w:rsidP="004D56A0">
            <w:pPr>
              <w:jc w:val="center"/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E76D247" w14:textId="77777777" w:rsidR="00314008" w:rsidRPr="00165116" w:rsidRDefault="00314008" w:rsidP="004D56A0">
            <w:pPr>
              <w:jc w:val="center"/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6DB3DA" w14:textId="77777777" w:rsidR="00314008" w:rsidRPr="00165116" w:rsidRDefault="00314008" w:rsidP="004D56A0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E9985AA" w14:textId="77777777" w:rsidR="00314008" w:rsidRPr="00165116" w:rsidRDefault="00314008" w:rsidP="004D56A0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2A9B1F0" w14:textId="77777777" w:rsidR="00314008" w:rsidRPr="00165116" w:rsidRDefault="00314008" w:rsidP="004D56A0">
            <w:pPr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1BFC3B" w14:textId="77777777" w:rsidR="00314008" w:rsidRPr="00165116" w:rsidRDefault="00314008" w:rsidP="004D56A0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3A85E8A" w14:textId="77777777" w:rsidR="00314008" w:rsidRPr="00165116" w:rsidRDefault="00314008" w:rsidP="004D56A0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3FBEAF" w14:textId="77777777" w:rsidR="00314008" w:rsidRPr="00165116" w:rsidRDefault="00314008" w:rsidP="004D56A0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82FE4B" w14:textId="77777777" w:rsidR="00314008" w:rsidRPr="00165116" w:rsidRDefault="00314008" w:rsidP="004D56A0">
            <w:pPr>
              <w:jc w:val="center"/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623800" w14:textId="77777777" w:rsidR="00314008" w:rsidRPr="00165116" w:rsidRDefault="00314008" w:rsidP="004D56A0">
            <w:pPr>
              <w:jc w:val="center"/>
            </w:pPr>
          </w:p>
        </w:tc>
      </w:tr>
      <w:tr w:rsidR="00314008" w:rsidRPr="00165116" w14:paraId="77915118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A0C2CC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0218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01E64C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4/1913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90CC64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A1FCDD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Alaba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1296E2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3.4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1D72AF8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7.35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53C5533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5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417530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6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1DD8334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.5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A3392BF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73F59A36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CE1104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7651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0139AEA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9/191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1CED63F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A205F1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Alaba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6EC8CF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57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BE9E50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5.2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370542C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3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FE0577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8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C8925E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60.6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74802AC4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4BC6668D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029F0F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7142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40D39F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9/191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1A75D8E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60FE34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Alaba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A8ED2D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57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43B56D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5.2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37FAD6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3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42B477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8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B61894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1.7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7DC5C1C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5B2B520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5591AE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0159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6699DB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12/1913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6CD3EC6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1921792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Alaba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4325EB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.02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B690C4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08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5809635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6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B353FD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6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4DE4A1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8.6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ECDE087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1DAECCB2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27F72FE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7149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0F5D52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17/191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1FF65B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DEE76A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Alaba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00499AB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3.0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2C2218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31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C8BE10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9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D43996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7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5560436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.7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905C6F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4706BC1E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55EF8FC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0170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26B60D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17/1913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C6FF87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E9CDD6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Alaba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2E78EC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.3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685CCBE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29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B06F01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9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435DC1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6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0149B64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6.9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3E36E2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541A3AC6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686BB55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0171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07183DB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22/1913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8048C6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18ABC4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Alaba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7265FBD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.13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D7B06F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7.00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3C679C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2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039ED6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7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9547D4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9.5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3956DAF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E186C27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D4D950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0813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459D70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31/1915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359AD99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109A82F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Alaba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29E58E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2.18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FC476D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5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F1024C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95F6D6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7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5CF538C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4.5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690DA6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77F2E537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9F9E4D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0316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2CDE42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/1913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FB76FC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Unknown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B4838E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Alaba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CBBC97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0.69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B2CA20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8.04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A50276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2003895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0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2B94F1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.1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5A1BCF77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5D38E71F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C5058C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0813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16AB66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3/1915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5E4DE7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837730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Alaba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245317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2.18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1388164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5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6CB460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1F4B83F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7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F13793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.2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91F34C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22587B5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6B0783E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lastRenderedPageBreak/>
              <w:t>50529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A5B0CA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5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320057D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236239A" w14:textId="77777777" w:rsidR="00314008" w:rsidRPr="00165116" w:rsidRDefault="00314008" w:rsidP="00BB2922">
            <w:pPr>
              <w:spacing w:line="480" w:lineRule="auto"/>
              <w:jc w:val="center"/>
            </w:pPr>
            <w:r w:rsidRPr="00165116">
              <w:t>District of Columb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02009EA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0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6CD2CF4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03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E6768A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1026E1E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6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EB531E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6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8488D1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7CF4A7E8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780EBA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1664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7DE770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1/1916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5C8A562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2184952" w14:textId="77777777" w:rsidR="00314008" w:rsidRPr="00165116" w:rsidRDefault="00314008" w:rsidP="00BB2922">
            <w:pPr>
              <w:spacing w:line="480" w:lineRule="auto"/>
              <w:jc w:val="center"/>
            </w:pPr>
            <w:r w:rsidRPr="00165116">
              <w:t>District of Columb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8C1B43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0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A2C861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03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1921ED5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459ADE2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6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14A275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4.4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74D3D08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4AA7745D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50DA64B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755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555CC6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5/191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78FF0D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81795B7" w14:textId="77777777" w:rsidR="00314008" w:rsidRPr="00165116" w:rsidRDefault="00314008" w:rsidP="00BB2922">
            <w:pPr>
              <w:spacing w:line="480" w:lineRule="auto"/>
              <w:jc w:val="center"/>
            </w:pPr>
            <w:r w:rsidRPr="00165116">
              <w:t>District of Columb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BD7620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0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30D76FA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03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53E2D80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408611C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6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265EB7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8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B064590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750AFBB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527DF7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487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5B49D3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8/196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6D01122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D22A967" w14:textId="77777777" w:rsidR="00314008" w:rsidRPr="00165116" w:rsidRDefault="00314008" w:rsidP="00BB2922">
            <w:pPr>
              <w:spacing w:line="480" w:lineRule="auto"/>
              <w:jc w:val="center"/>
            </w:pPr>
            <w:r w:rsidRPr="00165116">
              <w:t>District of Columb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5C9ADA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89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517ECA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01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31DFC99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144B15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6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354457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8.0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2FB12C0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4355376F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16826A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487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3A0A16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25/196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545D9F9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26C18C7A" w14:textId="77777777" w:rsidR="00314008" w:rsidRPr="00165116" w:rsidRDefault="00314008" w:rsidP="00BB2922">
            <w:pPr>
              <w:spacing w:line="480" w:lineRule="auto"/>
              <w:jc w:val="center"/>
            </w:pPr>
            <w:r w:rsidRPr="00165116">
              <w:t>District of Columb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A36E58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89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70F871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01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9BF4A0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A8827B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6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46784C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7.8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325D60BE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0F3FA78E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73C721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7664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4F0E0B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28/1944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7E9FE4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6CD11A1" w14:textId="77777777" w:rsidR="00314008" w:rsidRPr="00165116" w:rsidRDefault="00314008" w:rsidP="00BB2922">
            <w:pPr>
              <w:spacing w:line="480" w:lineRule="auto"/>
              <w:jc w:val="center"/>
            </w:pPr>
            <w:r w:rsidRPr="00165116">
              <w:t>District of Columb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42A48E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0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53B595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03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0DEA0B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7C864F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6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DD66BC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8.0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5F1FB39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2CD45A4C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80BB10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4896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392329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1/1929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6AAC237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Unknown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68D9B78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Florid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036225A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0.42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674A9A2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7.21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3408D65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2145B7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0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206C2F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5.3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87287E7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4B4537E1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6998E3F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6895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96F143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4/1939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5682BE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2868D1D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Florid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846592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9.2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1DD619C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2.05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39A802D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D81F59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DB80CA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4.8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8CB533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5408F80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97DA21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0814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3BFD65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9/1915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118DE7B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0BFE84B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Florid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E35126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0.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1510CC2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7.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0756F0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4313E7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0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036AD7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.1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CAA1588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480C2891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7209EB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lastRenderedPageBreak/>
              <w:t>24733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976328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25/1927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67CCFF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D43F52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Georg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321982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.76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AD659F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4.7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7C4758F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2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82CC09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6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7E537F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4.3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3FA214F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017012E0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57D29C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434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DB88EB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5/190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C489B2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8755E3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Georg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49AC5A8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3.70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419619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4.43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CC14CA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EA5524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7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5752DB9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8.3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0C0044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D77E668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390C60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434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409222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6/190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D6F246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BD46A2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Georg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EF8E86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3.70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DF8A50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4.43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56E0408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41786D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7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59C576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4.5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9D28D00" w14:textId="77777777" w:rsidR="00314008" w:rsidRPr="00165116" w:rsidRDefault="00314008" w:rsidP="00B86E5C">
            <w:pPr>
              <w:spacing w:line="600" w:lineRule="auto"/>
              <w:jc w:val="center"/>
            </w:pPr>
            <w:r>
              <w:t>Y</w:t>
            </w:r>
          </w:p>
        </w:tc>
      </w:tr>
      <w:tr w:rsidR="00314008" w:rsidRPr="00165116" w14:paraId="4CDB4811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BCF007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434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0F51C98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3/190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FACC98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2BD4F6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Georg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39C4E8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3.70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3E7D73A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4.43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DCA82A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D02B78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7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C4789E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.9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F81AD1F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30AC039F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3688AC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1479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CA166B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3/190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6ED38B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15A5A8F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llino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0F4FAF1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0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EFD21B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0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5003DFF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6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FB5043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1E6E9B6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9.8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44B87F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2A6954E5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5213AC0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1479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7BB440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5/190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62DEFA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6B4FA01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llino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8BDD56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0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5B0565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0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8ED087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6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86BAF2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062B3BC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2.9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3A19F4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54752894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25EA9BB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1479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463F8F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5/190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A522A5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D30127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llino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78405F2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0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890314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0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EBFCC1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6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F061B0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848832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1.7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0DB9F2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968D166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2DA2A35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83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35FFCF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24/196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47885D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EB286F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1F02B4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9.52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5B977E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7.12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739670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0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03170E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6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03C4F1B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2.2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357A8C6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4969BF0F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5360D6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71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05ADBA2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28/196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4CA724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158F1C6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E40A88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1.5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18F17F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7.5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9974A6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8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C0E2BE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1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6B83EF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8.6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553C2E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A158FC9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8D38EC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71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719F49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0/196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69C9F00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030ABB0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4DB4C32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0.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AAF3B9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5.44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1F8E9FF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7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D9CC8B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0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2CBD39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9.5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082196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42A86F9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6839E62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71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03FB26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0/196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6ACB8E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B3EE77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743714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0.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115D02C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5.44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3840C4F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7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27D2144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0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161812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9.2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54A46AF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5BAAD36C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52CE5A0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83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160E51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2/196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D4234D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FF21BD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4623952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0.4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E1D9E8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87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31589FE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1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2FFC27F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9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7969CB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57.6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8067B0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05A8934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37DB73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84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48E9AE4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6/196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7D01E6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162B473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5589F4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25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3E2BEB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7.21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CBAF8C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7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1BE6A7A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3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ABACF2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4.9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BAA771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146598AE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2F274C2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lastRenderedPageBreak/>
              <w:t>36384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1A279C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9/196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1274EF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C0D3AF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29CCCE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0.42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46DC7C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26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3295316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2094DA5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9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09881B1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4.8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584D82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6D53553E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89F016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73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704F2F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5/196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3E9592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2A0CFC5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4F3955A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9.77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6598669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14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2A3ECF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1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5C7B31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7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592DC1D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7.1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B71F1B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6B560091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0FA223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71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06FF40A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6/196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960ABC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CAB9C7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E9EFFB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1.35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4C3D71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5.66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181F19C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C2D609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3DEF3D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7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B3C820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797A5BC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5D609E5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83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EA6ECD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7/196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4D88BE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27D208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555803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0.1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C244EB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7.08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7EBA32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2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15E0157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8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50A47CC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1.0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5154A70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1661BDB5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FBDE50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72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43072AA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2/196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4FD54D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05AB963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2AE8FF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1.1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1DD6350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6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3DBDF54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B77C8E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1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D627E5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5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6967DB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1F868D1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EB795A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84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3F4294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9/196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68DFDF2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6F7FF57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AF9A9F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1.18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6F9E50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92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BD54E1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1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122641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1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F675B3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2.0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B232D1D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22372686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7DFD09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72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0515EB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3/196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3CAC292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3B3119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77B57FB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8F1E82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4.98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364C58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BFA112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6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1370C17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5.8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7BB945A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2A83D6A8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8CDB6C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73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46E8B5F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5/196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6898E8B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D24B29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3E3F2D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0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AE9085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4.98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8F1B55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6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BC6AC3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6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0FCA6DA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7.1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3DCD929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3FED822D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ECEBFE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384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CA5B93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24/196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CBF762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8259EA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India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6441B5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9.24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6DDA056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74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00DA1E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0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609B76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6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DCE782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6.7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34E49323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7C53CAF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5A7D7B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9718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30C038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4/1907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5EF0A07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049058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Kansa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C66793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7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244228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5.2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AED1A5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51937A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6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1378E1A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9.5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F75914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8F8B71E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59EC5C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9719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715CE3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30/1907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A95D26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0B6786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Kansa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335512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7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F77CB5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5.2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1C0B7F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95DBBF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6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C00F90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7.6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C5D790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2FE2C854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895CED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9719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62DF3B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2/1907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BEC726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08ECA91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Kansa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7A20880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7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D0ECA0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5.2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B6A7BB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4F19D6C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6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D51775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9.6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95B554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54060E2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2A2C01F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6945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553B36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9/191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7162E0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18F020E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Kentucky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4F2B026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40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008040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2.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E8E8B5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6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D84F89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5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141FDE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4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BB6EF4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1047E05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75A7B3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lastRenderedPageBreak/>
              <w:t>22314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536910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16/1916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9677AE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61E318A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aryla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035C0F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6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938BF1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14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106A1E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67DF3A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7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8F86A1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2.0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D0ABED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1553AE12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076908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0497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4F94190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5/1914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F904CD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DE1FD7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aryla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41C5EB8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60E9EC2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17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915073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6C245D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7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5FDE47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0.7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58321B7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641538F4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649B13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2786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420928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9/1903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0A20F1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2429111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aryla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6805F6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7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15D84B3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6.49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5CAF05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5735EF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6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60F4BB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9.6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73D8ED5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7447A45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D36E4A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56046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DEE7F6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6/1968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199AC9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1F7EFC7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aryla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5A8326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29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0A1823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6.63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F0D3CB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49DE1B6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5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8CF3B0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9.3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711957B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41B66D36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B7927F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56888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1FF717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4/2003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6FB0E5B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06A086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aryla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ED05C2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A6C728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18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7D72728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2AA02B1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7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5DA2C66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.0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8A3746E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0F6A77AF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E8894E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6061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8C40A3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5/1909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3C8228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2FE1E41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aryla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07F75B8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377E635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17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6B4F32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6E0885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7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EDA55E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7.5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91E6DE3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55A0319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27E1C5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2218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B12E09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21/1903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5E3E112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0E24633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aryla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4FF770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9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786CC1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17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94F97A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4D7A5FC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7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AB8206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.2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34C07047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74B38360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D9BCAA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55179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CBAE74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0/198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9474AA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0F08144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chiga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43FDD9C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6.27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C9985A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07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8A9655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5A2407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4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C90822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2.5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EDDF959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627E0118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25C3F4F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55179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99A2BC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0/198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5A8F69E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ADDDA1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chiga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C04A02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6.27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18803B4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07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A6DEC9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61AAE6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4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8A28DA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8.8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F21E5E9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55C69284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6FCF3A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55179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011CF44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0/198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ED4767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7D1032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chiga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871D6C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6.27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248E58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6.07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19990E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B59D91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4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00EA6E6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8.2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3C9907A1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1CBAFF5E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DEFADE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3402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EEED8C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3/1919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1BFFE33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2BBF43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nnesot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F95CAC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6.87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090655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6.76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E8BC36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7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2D3D3F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60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1378196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4.4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17265E0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66126961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CE38D7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3402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0B61AA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21/1919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5295EB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F23A1D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nnesot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503BB3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6.87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1B31591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6.76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F3283D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7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FF9B94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60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0A46E77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8.0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5D2B6D71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02551AB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6B61AC9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754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D2619F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9/197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59BE996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000FF69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7F74919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8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3603372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9.99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3468029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1537A3B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0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12903C9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7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270F433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2E11D56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5EF0F0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lastRenderedPageBreak/>
              <w:t>34754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0F1FBDD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9/197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FC279C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2C5D81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B00220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8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3F2561F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9.99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182D411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1B27C85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0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03D33B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1.0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6F55D87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7E101316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D35276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754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B34DFA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9/197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3675BA1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D71519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F53AEA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8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860EBC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9.99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9411AD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41AF67C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0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012CDD3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0.0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312F48FE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37967AF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9B91E0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927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DC1CB7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22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6EA81ED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2B3692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77D5072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3.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280602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8.81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51F56AB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0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4F0CEC2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8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DCCEBB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1.4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797C7B6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572FB96C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22F8A5F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835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803796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30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8543BC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28539D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C081DE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3E70275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5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FA2418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EB964E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96027D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1.8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8E43E1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409BA5A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5CE94AB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835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CE4FAB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30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773385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1A443C6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46CD8E6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6DC3F6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5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5A7A6C8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25A148E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776E76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1.3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797AB8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60A866F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2E2F6C3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836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C580ED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93E2E2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17DD60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4387A88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659E7F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5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223BD4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022080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49A618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1.8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519BCA3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DCA84B4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783995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836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4E9E05C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1F5184F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15666BA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53D4F9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6C23573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5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2D54FB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C5EFF0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136BC06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8.3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7C14D9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03575CF9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D51C7F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836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571B2C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55E5AC1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670859C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46691C8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97957B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5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F25EE8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D3D7B7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AB6D28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4.0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2B6A15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03BDACC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99666F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835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9F8050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AE53FA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7C78AF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7D29E58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B57BC7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5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7FE7143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EFECDF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030EDE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0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0246B7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61D8E0C2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34595C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836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F8FF30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06BE19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5BA1A3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7F8DCC4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DE3E26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5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A71F61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0FBAF3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027ECF4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1.8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55E2335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648D58D5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583353E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836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4425E40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CAA0C6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22ABA5A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DFF2C2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314E5D6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5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66285A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2CADF87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9229C5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9.4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FD39F2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7605008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D95D00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836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75A5E8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0EA486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6E8509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09687B0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844E6D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5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565835B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1110CFF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D0742E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9.4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A9F2BC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05709FFF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4EB26B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835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4C38EBD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3EBD254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94CAE4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0DC783B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3A14986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5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326DB7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44BD50D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DD363A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8.8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1A3012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4647D0C2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CB6B72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lastRenderedPageBreak/>
              <w:t>34836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89D31E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/197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618F4EF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1D6405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36F09D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5D88A5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1.5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F3F14C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20CD78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1B6447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8.2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86C857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0587F451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C208FB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8015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8367F9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9/191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DCA172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CE715B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issipp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838487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1.37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24118A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0.2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165ACE0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1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49FA25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1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B23B75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0.5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543EBA8F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38819DDC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BB47E4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55436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65D1BC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4/1968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1CFF345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0587333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Missour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EC571E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0.28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67AF23A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4.78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4F77FC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3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5ECF0E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8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DE25C9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5.6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00770DE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6E3BEF6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5F91D70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1107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8F2909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4/190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CA2C0E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ACF777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New York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426313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2.96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83B254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5.68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0112EB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9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2E3AF9B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1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78B321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8.8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20D2B1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0C556315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C5CCDB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1107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F4BAF7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31/190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597D3A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C9FA2E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New York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733A68A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2.96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2CD2FC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5.68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34AF853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9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4C97771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1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9C05F7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63.0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41BDF6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6C1D868E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2C6E41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4076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329EAF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6/190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5A2751E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317D0A4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New York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4FFB14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2.96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0403A0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5.68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3AFEB41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9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850EF1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1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3F127D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58.5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59123F7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0380ABBD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3BFEEE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434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53CA40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22/190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26D7C6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6D4A6FC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New York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BAF28F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1.39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69C284E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3.95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672A76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78E024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4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DFB078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1.4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25DCCA5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32079E2F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A49244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4076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302E2C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30/190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0C3FFA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A32BAE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New York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0739DE1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2.96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20A864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5.68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78CD3A4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9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441F81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1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1D7175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7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53A66899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0C25F5BE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694C3A6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1275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C6A612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26/1916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081D20A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607A958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North Caroli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9C8888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5.24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D2BA83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1.25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EE1571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3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5D7ED9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9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7C2B5E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6.3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3CA8A3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564E0C91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27513A9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6647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242628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9/1939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7CB293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7F9F29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North Dakot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ADC2DD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8.58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BD7B10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00.72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CAE3EA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4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3A6EEA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5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61E4FE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4.7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73EC9647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533A2723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B44EA6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7372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DE0143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14/1938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874ED7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8C75DA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Oklaho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35FAA1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.7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80C8AC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8.67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43488A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7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E6C17E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0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3DE0EE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2.4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38EF667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13B8F085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8FC4FF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3314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02959AC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21/1904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060173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1677F0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Oklaho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A8155E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.0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0EC8A23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6.17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204973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4528D98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4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B2E597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4.1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C2A743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92F9B50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8EFDAE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3314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4AEDAA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22/1904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3069AE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F72254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Oklaho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90DE57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.0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528248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6.17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00E07E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55270A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4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6B9806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5.2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580CC7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00F0C8C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2660F7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lastRenderedPageBreak/>
              <w:t>13314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06D674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23/1904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101F2D0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170EA45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Oklaho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7C40FD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.0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7A0DB0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6.17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0FFD4F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19ADD4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4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D26DD4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8.9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704D93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6CCC4603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C61155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3314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437CE3E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29/1904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93FF65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Unknown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15D9AD1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Oklahom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AD2042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.0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5F619D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6.17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D4B415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1B16DC2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4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5708C8C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0.7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70BDA8F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5E5F8FC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3A6C56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0068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FF07C1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20/190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7D5D06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0A7F86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Pennsylva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6F12EC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0.69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D9B89D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0.30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5302D96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4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2F5A894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3F521CC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9.3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C25BA0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7DA5BCC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31C170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8267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7ABDE1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17/1947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577469A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28052BB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Pennsylva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969F5D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1.08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10969C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5.32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12C29B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16487E2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6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61CC55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8.2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8CB3C6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031CE271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F00630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8267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CE4973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26/1947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889898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5F6E89A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Pennsylva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EA4156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0.29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67D4DCD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1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C2808B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7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6E2C5D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2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54CDC5D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5.6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752AB98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1424506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627AD8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1274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B39729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14/1916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5ED9AB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2755D5F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South Carolin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2FE635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.9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1436993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2.60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DA08FD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3BA580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9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ECF341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1.0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E0D6D3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4470467D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502DE69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5904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0BF356B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8/1908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1153797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A68684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Tennesse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276658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.17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3320F8A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4.18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12F0030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7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1CAFD2C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9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0368DA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7.6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7E48286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12B9BBE7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224D144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1737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020F029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11/190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14E23F4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6A369E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Texa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0621C5B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2.75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8AAC35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4.34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A13B8F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5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1ACB57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5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9B9DA1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3.1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9EF7720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51E03CB1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A6A460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1737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A0CCAA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12/190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37C7B30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032CC4A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Texa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78106B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2.75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BEBA8B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4.34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7AB39C1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5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777052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5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0C0C8B7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6.9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584E60B1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5DC8479E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22853CB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1741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C76762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/24/190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17A032F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7D0754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Texa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32F806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9.89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05CD89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9.2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4EDDA0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1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3D2B2E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2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55256E9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8.6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810F65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753DA3B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67705F9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1741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D0F68C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3/190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3334C84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0AF542E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Texa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7E13BD2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0.07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64D68D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9.2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72BB3BB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52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13EDFBB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1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BDEBCF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8.2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B03A0D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4F9A7D3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58BF180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1741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60A596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3/190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614A47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20F6B0E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Texa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2EDDD9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0.07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6A5BE3B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9.2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23BE43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52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2EAEA15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1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C70698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0.6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7F8C976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11AC191F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4C2F64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6971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66FFF2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/6/191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19D507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Unknown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B24CD7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Texa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DEACE6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2.7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13FC470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6.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503D2DE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3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616113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7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7A03EB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6.1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9926EA9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4FA4E094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24C77E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lastRenderedPageBreak/>
              <w:t>57088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AA1ABB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25/2009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746806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6B8A3D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Texa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4735B2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2.89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87DE45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7.04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10AD449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7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22CC87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8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B1464B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0.6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8696DC5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5A941135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0348689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9337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0BE0D54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3/1939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B63B52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B29834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Virgi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29D4D5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.6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37AC348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0.26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46814E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0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7F6D76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5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3B2836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2.9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268D3D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459A28E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D65153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9337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29ECB01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5/1939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82BF74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9B992D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Virgi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F422ED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6.7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90CFDC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0.27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27069F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3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0D9E558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5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0E437D8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3.6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4E344078" w14:textId="77777777" w:rsidR="00314008" w:rsidRPr="00165116" w:rsidRDefault="00314008" w:rsidP="00B86E5C">
            <w:pPr>
              <w:spacing w:line="600" w:lineRule="auto"/>
              <w:jc w:val="center"/>
            </w:pPr>
            <w:r>
              <w:t>Y</w:t>
            </w:r>
          </w:p>
        </w:tc>
      </w:tr>
      <w:tr w:rsidR="00314008" w:rsidRPr="00165116" w14:paraId="600255B2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620735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9337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65F6DF9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8/1944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AECD37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A7A334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Virgi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3D0D447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7.2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107786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0.41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56A2904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3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5851E7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8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EEDFFE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5.6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B7E86B4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77AFE4DA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549E713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5899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5D6B40B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24/1934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769ED3F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635C37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Virgi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799142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89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66A63D0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7.11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127F5BB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0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AEDEA6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7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5446150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6.7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FA0D248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360195F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1EB711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9785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05E366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26/195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95AE0D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1E7091D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Virgi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5F98AB7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6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EF7E34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8.35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06D7FBB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78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26E0169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4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DD03FE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18.9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39315E76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366A8C47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5E3921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765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3668DA1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3/197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6F82AA4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02CC039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West Virgi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7B1C97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7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2A8B84E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8.96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57636C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4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3207E9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0A4F17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5.9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02D1670A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273560BF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309448A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765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43B301E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3/197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55C1A3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79656A2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West Virgi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42A6DF7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7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16D6DA9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8.96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4B8C222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4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A07097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5B02BEC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8.6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35E642A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59CE8F97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5CD4FC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766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07AA80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4/197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2C8D4F3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4423D04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West Virgi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CF95C6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7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55BA36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8.96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57979BA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4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6E3B203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D4FFA4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5.7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30417266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1D409527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64677A3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766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70C821B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4/197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48C32B5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0263C1F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West Virgi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4813F9A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7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415CE02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8.96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2310CF6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4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56F2617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B91D60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0.5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14CD263C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4AB0CB1C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51A6CC5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766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06F9F0E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4/197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3D9BE32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2067089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West Virgi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2BC1817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7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3991832F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8.96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1E6275B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4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4249FC6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B6544A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9.8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7087657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4A41344B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7B6CD36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4766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8F6F54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14/197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552C7D2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26C9611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West Virgin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69F4E4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38.7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788A00B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78.96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14A0B93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64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0AAEEE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3.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689CE2D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24.1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5B77645" w14:textId="77777777" w:rsidR="00314008" w:rsidRPr="00165116" w:rsidRDefault="00314008" w:rsidP="00B86E5C">
            <w:pPr>
              <w:spacing w:line="600" w:lineRule="auto"/>
              <w:jc w:val="center"/>
            </w:pPr>
          </w:p>
        </w:tc>
      </w:tr>
      <w:tr w:rsidR="00314008" w:rsidRPr="00165116" w14:paraId="2BCDC822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42800B6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3484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4542F07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3/192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34101B5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68F49F3B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Wisconsi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0B8D8C1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2.5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04489FA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0.56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706E0F1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9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4944D17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9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7023ED56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6.0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2D54DDC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Y</w:t>
            </w:r>
          </w:p>
        </w:tc>
      </w:tr>
      <w:tr w:rsidR="00314008" w:rsidRPr="00165116" w14:paraId="3DDC24B1" w14:textId="77777777" w:rsidTr="00810AC0">
        <w:trPr>
          <w:trHeight w:val="315"/>
        </w:trPr>
        <w:tc>
          <w:tcPr>
            <w:tcW w:w="1308" w:type="dxa"/>
            <w:tcBorders>
              <w:left w:val="nil"/>
              <w:right w:val="nil"/>
            </w:tcBorders>
            <w:noWrap/>
            <w:vAlign w:val="center"/>
          </w:tcPr>
          <w:p w14:paraId="10837ED8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lastRenderedPageBreak/>
              <w:t>23484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vAlign w:val="center"/>
          </w:tcPr>
          <w:p w14:paraId="1FA5EAA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4/192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3B28D04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14:paraId="27CA2C8D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Wisconsi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121BD60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2.5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</w:tcPr>
          <w:p w14:paraId="50EE4B84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90.56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</w:tcPr>
          <w:p w14:paraId="60D3EEA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9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3D77657E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9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87D7109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5.1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/>
            <w:vAlign w:val="center"/>
          </w:tcPr>
          <w:p w14:paraId="6F662D13" w14:textId="77777777" w:rsidR="00314008" w:rsidRPr="00165116" w:rsidRDefault="00314008" w:rsidP="00B86E5C">
            <w:pPr>
              <w:spacing w:line="600" w:lineRule="auto"/>
              <w:jc w:val="center"/>
            </w:pPr>
            <w:r>
              <w:t>Y</w:t>
            </w:r>
          </w:p>
        </w:tc>
      </w:tr>
      <w:tr w:rsidR="00314008" w:rsidRPr="00165116" w14:paraId="7724095E" w14:textId="77777777" w:rsidTr="00810AC0">
        <w:trPr>
          <w:trHeight w:val="315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787EA1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147250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9EC8A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8/5/1901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8439D5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 xml:space="preserve">Female 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AB7CB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Wisconsi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DB63C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42.633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8E8150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88.644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039542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285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81CB7C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37.6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682AF7" w14:textId="77777777" w:rsidR="00314008" w:rsidRPr="00165116" w:rsidRDefault="00314008" w:rsidP="00B86E5C">
            <w:pPr>
              <w:spacing w:line="600" w:lineRule="auto"/>
              <w:jc w:val="center"/>
            </w:pPr>
            <w:r w:rsidRPr="00165116">
              <w:t>-46.53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45142E" w14:textId="77777777" w:rsidR="00314008" w:rsidRPr="00165116" w:rsidRDefault="00314008" w:rsidP="00B86E5C">
            <w:pPr>
              <w:spacing w:line="600" w:lineRule="auto"/>
              <w:jc w:val="center"/>
            </w:pPr>
            <w:r>
              <w:t>Y</w:t>
            </w:r>
          </w:p>
        </w:tc>
      </w:tr>
    </w:tbl>
    <w:p w14:paraId="3C884120" w14:textId="77777777" w:rsidR="00314008" w:rsidRDefault="00314008" w:rsidP="00314008"/>
    <w:p w14:paraId="52374AB5" w14:textId="77777777" w:rsidR="00314008" w:rsidRDefault="00314008" w:rsidP="00314008">
      <w:pPr>
        <w:spacing w:line="480" w:lineRule="auto"/>
      </w:pPr>
    </w:p>
    <w:p w14:paraId="2E39D2AE" w14:textId="77777777" w:rsidR="00314008" w:rsidRDefault="00314008" w:rsidP="00314008">
      <w:pPr>
        <w:spacing w:line="480" w:lineRule="auto"/>
      </w:pPr>
    </w:p>
    <w:p w14:paraId="7B541747" w14:textId="77777777" w:rsidR="00314008" w:rsidRDefault="00314008" w:rsidP="00314008">
      <w:pPr>
        <w:spacing w:line="480" w:lineRule="auto"/>
      </w:pPr>
    </w:p>
    <w:p w14:paraId="640DF63A" w14:textId="77777777" w:rsidR="00314008" w:rsidRDefault="00314008" w:rsidP="00314008">
      <w:pPr>
        <w:spacing w:line="480" w:lineRule="auto"/>
      </w:pPr>
    </w:p>
    <w:p w14:paraId="06ABFD98" w14:textId="77777777" w:rsidR="00314008" w:rsidRPr="00A938DE" w:rsidRDefault="00314008" w:rsidP="00314008">
      <w:pPr>
        <w:spacing w:line="480" w:lineRule="auto"/>
      </w:pPr>
    </w:p>
    <w:p w14:paraId="0F2C60A0" w14:textId="77777777" w:rsidR="00440B05" w:rsidRDefault="00BB2922"/>
    <w:sectPr w:rsidR="00440B05" w:rsidSect="00D717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3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902021"/>
    <w:multiLevelType w:val="multilevel"/>
    <w:tmpl w:val="A9522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  <w:szCs w:val="20"/>
      </w:rPr>
    </w:lvl>
  </w:abstractNum>
  <w:abstractNum w:abstractNumId="2">
    <w:nsid w:val="54FE6E69"/>
    <w:multiLevelType w:val="multilevel"/>
    <w:tmpl w:val="F6F84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  <w:szCs w:val="20"/>
      </w:rPr>
    </w:lvl>
  </w:abstractNum>
  <w:abstractNum w:abstractNumId="3">
    <w:nsid w:val="56DD1A17"/>
    <w:multiLevelType w:val="multilevel"/>
    <w:tmpl w:val="520AC77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  <w:sz w:val="20"/>
        <w:szCs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  <w:sz w:val="20"/>
        <w:szCs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  <w:sz w:val="20"/>
        <w:szCs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  <w:sz w:val="20"/>
        <w:szCs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  <w:sz w:val="20"/>
        <w:szCs w:val="20"/>
      </w:rPr>
    </w:lvl>
  </w:abstractNum>
  <w:abstractNum w:abstractNumId="4">
    <w:nsid w:val="60A01AF7"/>
    <w:multiLevelType w:val="multilevel"/>
    <w:tmpl w:val="5ACCB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  <w:szCs w:val="20"/>
      </w:rPr>
    </w:lvl>
  </w:abstractNum>
  <w:abstractNum w:abstractNumId="5">
    <w:nsid w:val="7BA40A3E"/>
    <w:multiLevelType w:val="multilevel"/>
    <w:tmpl w:val="5CD84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  <w:szCs w:val="20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008"/>
    <w:rsid w:val="00057478"/>
    <w:rsid w:val="000C4D79"/>
    <w:rsid w:val="000D197C"/>
    <w:rsid w:val="002B1562"/>
    <w:rsid w:val="002C7048"/>
    <w:rsid w:val="002E0C8C"/>
    <w:rsid w:val="00314008"/>
    <w:rsid w:val="003F445E"/>
    <w:rsid w:val="004D56A0"/>
    <w:rsid w:val="00545D1A"/>
    <w:rsid w:val="00686A28"/>
    <w:rsid w:val="006A5BB8"/>
    <w:rsid w:val="0075151C"/>
    <w:rsid w:val="00810AC0"/>
    <w:rsid w:val="008D498E"/>
    <w:rsid w:val="009B55D1"/>
    <w:rsid w:val="00BB2922"/>
    <w:rsid w:val="00BC13D6"/>
    <w:rsid w:val="00FD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D048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eorgia" w:eastAsiaTheme="minorHAnsi" w:hAnsi="Georgia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08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14008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008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314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140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00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14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00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314008"/>
    <w:pPr>
      <w:spacing w:before="100" w:beforeAutospacing="1" w:after="100" w:afterAutospacing="1"/>
    </w:pPr>
    <w:rPr>
      <w:rFonts w:eastAsia="MS Mincho"/>
    </w:rPr>
  </w:style>
  <w:style w:type="character" w:styleId="Hyperlink">
    <w:name w:val="Hyperlink"/>
    <w:basedOn w:val="DefaultParagraphFont"/>
    <w:uiPriority w:val="99"/>
    <w:rsid w:val="003140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14008"/>
    <w:rPr>
      <w:color w:val="800080"/>
      <w:u w:val="single"/>
    </w:rPr>
  </w:style>
  <w:style w:type="paragraph" w:customStyle="1" w:styleId="xl65">
    <w:name w:val="xl65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uiPriority w:val="99"/>
    <w:rsid w:val="00314008"/>
    <w:pPr>
      <w:spacing w:before="100" w:beforeAutospacing="1" w:after="100" w:afterAutospacing="1"/>
    </w:pPr>
  </w:style>
  <w:style w:type="paragraph" w:customStyle="1" w:styleId="xl68">
    <w:name w:val="xl68"/>
    <w:basedOn w:val="Normal"/>
    <w:uiPriority w:val="99"/>
    <w:rsid w:val="00314008"/>
    <w:pPr>
      <w:spacing w:before="100" w:beforeAutospacing="1" w:after="100" w:afterAutospacing="1"/>
    </w:pPr>
  </w:style>
  <w:style w:type="paragraph" w:customStyle="1" w:styleId="xl69">
    <w:name w:val="xl69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uiPriority w:val="99"/>
    <w:rsid w:val="00314008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7">
    <w:name w:val="xl77"/>
    <w:basedOn w:val="Normal"/>
    <w:uiPriority w:val="99"/>
    <w:rsid w:val="00314008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8">
    <w:name w:val="xl78"/>
    <w:basedOn w:val="Normal"/>
    <w:uiPriority w:val="99"/>
    <w:rsid w:val="00314008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9">
    <w:name w:val="xl79"/>
    <w:basedOn w:val="Normal"/>
    <w:uiPriority w:val="99"/>
    <w:rsid w:val="00314008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314008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rsid w:val="00314008"/>
    <w:rPr>
      <w:rFonts w:ascii="Calibri" w:eastAsia="Calibri" w:hAnsi="Calibri" w:cs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4008"/>
    <w:rPr>
      <w:rFonts w:ascii="Calibri" w:eastAsia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314008"/>
    <w:rPr>
      <w:vertAlign w:val="superscript"/>
    </w:rPr>
  </w:style>
  <w:style w:type="paragraph" w:styleId="Revision">
    <w:name w:val="Revision"/>
    <w:hidden/>
    <w:uiPriority w:val="99"/>
    <w:semiHidden/>
    <w:rsid w:val="00314008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3140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00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140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008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314008"/>
    <w:pPr>
      <w:ind w:left="720"/>
    </w:pPr>
  </w:style>
  <w:style w:type="character" w:styleId="LineNumber">
    <w:name w:val="line number"/>
    <w:basedOn w:val="DefaultParagraphFont"/>
    <w:uiPriority w:val="99"/>
    <w:semiHidden/>
    <w:rsid w:val="00314008"/>
  </w:style>
  <w:style w:type="character" w:customStyle="1" w:styleId="st">
    <w:name w:val="st"/>
    <w:basedOn w:val="DefaultParagraphFont"/>
    <w:rsid w:val="00314008"/>
  </w:style>
  <w:style w:type="character" w:styleId="Emphasis">
    <w:name w:val="Emphasis"/>
    <w:basedOn w:val="DefaultParagraphFont"/>
    <w:uiPriority w:val="99"/>
    <w:qFormat/>
    <w:rsid w:val="00314008"/>
    <w:rPr>
      <w:i/>
      <w:iCs/>
    </w:rPr>
  </w:style>
  <w:style w:type="paragraph" w:customStyle="1" w:styleId="EndNoteBibliography">
    <w:name w:val="EndNote Bibliography"/>
    <w:basedOn w:val="Normal"/>
    <w:rsid w:val="00314008"/>
    <w:rPr>
      <w:rFonts w:ascii="Cambria" w:eastAsiaTheme="minorEastAsia" w:hAnsi="Cambria" w:cstheme="minorBidi"/>
    </w:rPr>
  </w:style>
  <w:style w:type="character" w:styleId="Strong">
    <w:name w:val="Strong"/>
    <w:basedOn w:val="DefaultParagraphFont"/>
    <w:uiPriority w:val="22"/>
    <w:qFormat/>
    <w:rsid w:val="00314008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eorgia" w:eastAsiaTheme="minorHAnsi" w:hAnsi="Georgia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08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14008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008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314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140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00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14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00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314008"/>
    <w:pPr>
      <w:spacing w:before="100" w:beforeAutospacing="1" w:after="100" w:afterAutospacing="1"/>
    </w:pPr>
    <w:rPr>
      <w:rFonts w:eastAsia="MS Mincho"/>
    </w:rPr>
  </w:style>
  <w:style w:type="character" w:styleId="Hyperlink">
    <w:name w:val="Hyperlink"/>
    <w:basedOn w:val="DefaultParagraphFont"/>
    <w:uiPriority w:val="99"/>
    <w:rsid w:val="003140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14008"/>
    <w:rPr>
      <w:color w:val="800080"/>
      <w:u w:val="single"/>
    </w:rPr>
  </w:style>
  <w:style w:type="paragraph" w:customStyle="1" w:styleId="xl65">
    <w:name w:val="xl65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uiPriority w:val="99"/>
    <w:rsid w:val="00314008"/>
    <w:pPr>
      <w:spacing w:before="100" w:beforeAutospacing="1" w:after="100" w:afterAutospacing="1"/>
    </w:pPr>
  </w:style>
  <w:style w:type="paragraph" w:customStyle="1" w:styleId="xl68">
    <w:name w:val="xl68"/>
    <w:basedOn w:val="Normal"/>
    <w:uiPriority w:val="99"/>
    <w:rsid w:val="00314008"/>
    <w:pPr>
      <w:spacing w:before="100" w:beforeAutospacing="1" w:after="100" w:afterAutospacing="1"/>
    </w:pPr>
  </w:style>
  <w:style w:type="paragraph" w:customStyle="1" w:styleId="xl69">
    <w:name w:val="xl69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uiPriority w:val="99"/>
    <w:rsid w:val="00314008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uiPriority w:val="99"/>
    <w:rsid w:val="00314008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7">
    <w:name w:val="xl77"/>
    <w:basedOn w:val="Normal"/>
    <w:uiPriority w:val="99"/>
    <w:rsid w:val="00314008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8">
    <w:name w:val="xl78"/>
    <w:basedOn w:val="Normal"/>
    <w:uiPriority w:val="99"/>
    <w:rsid w:val="00314008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9">
    <w:name w:val="xl79"/>
    <w:basedOn w:val="Normal"/>
    <w:uiPriority w:val="99"/>
    <w:rsid w:val="00314008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314008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rsid w:val="00314008"/>
    <w:rPr>
      <w:rFonts w:ascii="Calibri" w:eastAsia="Calibri" w:hAnsi="Calibri" w:cs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4008"/>
    <w:rPr>
      <w:rFonts w:ascii="Calibri" w:eastAsia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314008"/>
    <w:rPr>
      <w:vertAlign w:val="superscript"/>
    </w:rPr>
  </w:style>
  <w:style w:type="paragraph" w:styleId="Revision">
    <w:name w:val="Revision"/>
    <w:hidden/>
    <w:uiPriority w:val="99"/>
    <w:semiHidden/>
    <w:rsid w:val="00314008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3140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00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140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008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314008"/>
    <w:pPr>
      <w:ind w:left="720"/>
    </w:pPr>
  </w:style>
  <w:style w:type="character" w:styleId="LineNumber">
    <w:name w:val="line number"/>
    <w:basedOn w:val="DefaultParagraphFont"/>
    <w:uiPriority w:val="99"/>
    <w:semiHidden/>
    <w:rsid w:val="00314008"/>
  </w:style>
  <w:style w:type="character" w:customStyle="1" w:styleId="st">
    <w:name w:val="st"/>
    <w:basedOn w:val="DefaultParagraphFont"/>
    <w:rsid w:val="00314008"/>
  </w:style>
  <w:style w:type="character" w:styleId="Emphasis">
    <w:name w:val="Emphasis"/>
    <w:basedOn w:val="DefaultParagraphFont"/>
    <w:uiPriority w:val="99"/>
    <w:qFormat/>
    <w:rsid w:val="00314008"/>
    <w:rPr>
      <w:i/>
      <w:iCs/>
    </w:rPr>
  </w:style>
  <w:style w:type="paragraph" w:customStyle="1" w:styleId="EndNoteBibliography">
    <w:name w:val="EndNote Bibliography"/>
    <w:basedOn w:val="Normal"/>
    <w:rsid w:val="00314008"/>
    <w:rPr>
      <w:rFonts w:ascii="Cambria" w:eastAsiaTheme="minorEastAsia" w:hAnsi="Cambria" w:cstheme="minorBidi"/>
    </w:rPr>
  </w:style>
  <w:style w:type="character" w:styleId="Strong">
    <w:name w:val="Strong"/>
    <w:basedOn w:val="DefaultParagraphFont"/>
    <w:uiPriority w:val="22"/>
    <w:qFormat/>
    <w:rsid w:val="003140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71</Words>
  <Characters>6678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7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ylant</dc:creator>
  <cp:lastModifiedBy>David Nelson</cp:lastModifiedBy>
  <cp:revision>3</cp:revision>
  <dcterms:created xsi:type="dcterms:W3CDTF">2014-09-16T15:11:00Z</dcterms:created>
  <dcterms:modified xsi:type="dcterms:W3CDTF">2014-09-24T14:13:00Z</dcterms:modified>
</cp:coreProperties>
</file>